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1ECD28" w14:textId="0A248BF1" w:rsidR="0040026B" w:rsidRPr="004C5D67" w:rsidRDefault="0052315A" w:rsidP="004C5D67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4C5D67">
        <w:rPr>
          <w:rFonts w:ascii="Times New Roman" w:hAnsi="Times New Roman" w:cs="Times New Roman"/>
          <w:b/>
          <w:bCs/>
          <w:szCs w:val="21"/>
        </w:rPr>
        <w:t>Supplementary Table</w:t>
      </w:r>
      <w:r w:rsidR="004C5D67" w:rsidRPr="004C5D67">
        <w:rPr>
          <w:rFonts w:ascii="Times New Roman" w:hAnsi="Times New Roman" w:cs="Times New Roman"/>
          <w:b/>
          <w:bCs/>
          <w:szCs w:val="21"/>
        </w:rPr>
        <w:t xml:space="preserve"> 7 Meta-regression results of subgroups</w:t>
      </w:r>
    </w:p>
    <w:tbl>
      <w:tblPr>
        <w:tblStyle w:val="a3"/>
        <w:tblW w:w="1530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204"/>
        <w:gridCol w:w="1274"/>
        <w:gridCol w:w="783"/>
        <w:gridCol w:w="1232"/>
        <w:gridCol w:w="1289"/>
        <w:gridCol w:w="694"/>
        <w:gridCol w:w="1326"/>
        <w:gridCol w:w="1275"/>
        <w:gridCol w:w="709"/>
        <w:gridCol w:w="1216"/>
        <w:gridCol w:w="1288"/>
        <w:gridCol w:w="756"/>
      </w:tblGrid>
      <w:tr w:rsidR="00C8033C" w14:paraId="09C8146F" w14:textId="2037B50F" w:rsidTr="00C8033C">
        <w:trPr>
          <w:jc w:val="center"/>
        </w:trPr>
        <w:tc>
          <w:tcPr>
            <w:tcW w:w="2263" w:type="dxa"/>
            <w:vMerge w:val="restart"/>
            <w:shd w:val="clear" w:color="auto" w:fill="DEEAF6" w:themeFill="accent5" w:themeFillTint="33"/>
            <w:vAlign w:val="center"/>
          </w:tcPr>
          <w:p w14:paraId="2DFA205D" w14:textId="2FCFBA96" w:rsidR="00C8033C" w:rsidRPr="00C8033C" w:rsidRDefault="00C8033C" w:rsidP="00C8033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033C">
              <w:rPr>
                <w:rFonts w:ascii="Times New Roman" w:hAnsi="Times New Roman" w:cs="Times New Roman" w:hint="eastAsia"/>
                <w:b/>
                <w:bCs/>
                <w:szCs w:val="21"/>
              </w:rPr>
              <w:t>T</w:t>
            </w:r>
            <w:r w:rsidRPr="00C8033C">
              <w:rPr>
                <w:rFonts w:ascii="Times New Roman" w:hAnsi="Times New Roman" w:cs="Times New Roman"/>
                <w:b/>
                <w:bCs/>
                <w:szCs w:val="21"/>
              </w:rPr>
              <w:t>reatment</w:t>
            </w:r>
          </w:p>
        </w:tc>
        <w:tc>
          <w:tcPr>
            <w:tcW w:w="3261" w:type="dxa"/>
            <w:gridSpan w:val="3"/>
            <w:shd w:val="clear" w:color="auto" w:fill="DEEAF6" w:themeFill="accent5" w:themeFillTint="33"/>
            <w:vAlign w:val="center"/>
          </w:tcPr>
          <w:p w14:paraId="4FAAEAD4" w14:textId="02D53040" w:rsidR="00C8033C" w:rsidRPr="00C8033C" w:rsidRDefault="00C8033C" w:rsidP="00517E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033C">
              <w:rPr>
                <w:rFonts w:ascii="Times New Roman" w:hAnsi="Times New Roman" w:cs="Times New Roman" w:hint="eastAsia"/>
                <w:b/>
                <w:bCs/>
                <w:szCs w:val="21"/>
              </w:rPr>
              <w:t>O</w:t>
            </w:r>
            <w:r w:rsidRPr="00C8033C">
              <w:rPr>
                <w:rFonts w:ascii="Times New Roman" w:hAnsi="Times New Roman" w:cs="Times New Roman"/>
                <w:b/>
                <w:bCs/>
                <w:szCs w:val="21"/>
              </w:rPr>
              <w:t>bliteration</w:t>
            </w:r>
          </w:p>
        </w:tc>
        <w:tc>
          <w:tcPr>
            <w:tcW w:w="3215" w:type="dxa"/>
            <w:gridSpan w:val="3"/>
            <w:shd w:val="clear" w:color="auto" w:fill="DEEAF6" w:themeFill="accent5" w:themeFillTint="33"/>
            <w:vAlign w:val="center"/>
          </w:tcPr>
          <w:p w14:paraId="35507672" w14:textId="3EB0BB5E" w:rsidR="00C8033C" w:rsidRPr="00C8033C" w:rsidRDefault="00C8033C" w:rsidP="00517E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033C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C8033C">
              <w:rPr>
                <w:rFonts w:ascii="Times New Roman" w:hAnsi="Times New Roman" w:cs="Times New Roman"/>
                <w:b/>
                <w:bCs/>
                <w:szCs w:val="21"/>
              </w:rPr>
              <w:t>troke/death</w:t>
            </w:r>
          </w:p>
        </w:tc>
        <w:tc>
          <w:tcPr>
            <w:tcW w:w="3310" w:type="dxa"/>
            <w:gridSpan w:val="3"/>
            <w:shd w:val="clear" w:color="auto" w:fill="DEEAF6" w:themeFill="accent5" w:themeFillTint="33"/>
            <w:vAlign w:val="center"/>
          </w:tcPr>
          <w:p w14:paraId="1D921F50" w14:textId="62B73277" w:rsidR="00C8033C" w:rsidRPr="00C8033C" w:rsidRDefault="00C8033C" w:rsidP="00517E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033C">
              <w:rPr>
                <w:rFonts w:ascii="Times New Roman" w:hAnsi="Times New Roman" w:cs="Times New Roman" w:hint="eastAsia"/>
                <w:b/>
                <w:bCs/>
                <w:szCs w:val="21"/>
              </w:rPr>
              <w:t>H</w:t>
            </w:r>
            <w:r w:rsidRPr="00C8033C">
              <w:rPr>
                <w:rFonts w:ascii="Times New Roman" w:hAnsi="Times New Roman" w:cs="Times New Roman"/>
                <w:b/>
                <w:bCs/>
                <w:szCs w:val="21"/>
              </w:rPr>
              <w:t>emorrhage</w:t>
            </w:r>
          </w:p>
        </w:tc>
        <w:tc>
          <w:tcPr>
            <w:tcW w:w="3260" w:type="dxa"/>
            <w:gridSpan w:val="3"/>
            <w:shd w:val="clear" w:color="auto" w:fill="DEEAF6" w:themeFill="accent5" w:themeFillTint="33"/>
            <w:vAlign w:val="center"/>
          </w:tcPr>
          <w:p w14:paraId="1429B32E" w14:textId="55697F58" w:rsidR="00C8033C" w:rsidRPr="00C8033C" w:rsidRDefault="00C8033C" w:rsidP="00517E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033C">
              <w:rPr>
                <w:rFonts w:ascii="Times New Roman" w:hAnsi="Times New Roman" w:cs="Times New Roman" w:hint="eastAsia"/>
                <w:b/>
                <w:bCs/>
                <w:szCs w:val="21"/>
              </w:rPr>
              <w:t>N</w:t>
            </w:r>
            <w:r w:rsidRPr="00C8033C">
              <w:rPr>
                <w:rFonts w:ascii="Times New Roman" w:hAnsi="Times New Roman" w:cs="Times New Roman"/>
                <w:b/>
                <w:bCs/>
                <w:szCs w:val="21"/>
              </w:rPr>
              <w:t>eurological deficit</w:t>
            </w:r>
          </w:p>
        </w:tc>
      </w:tr>
      <w:tr w:rsidR="00C8033C" w14:paraId="090DA50B" w14:textId="1ECB9E11" w:rsidTr="00C8033C">
        <w:trPr>
          <w:jc w:val="center"/>
        </w:trPr>
        <w:tc>
          <w:tcPr>
            <w:tcW w:w="2263" w:type="dxa"/>
            <w:vMerge/>
            <w:shd w:val="clear" w:color="auto" w:fill="DEEAF6" w:themeFill="accent5" w:themeFillTint="33"/>
          </w:tcPr>
          <w:p w14:paraId="135AA113" w14:textId="77777777" w:rsidR="00C8033C" w:rsidRPr="00C8033C" w:rsidRDefault="00C8033C" w:rsidP="0052315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04" w:type="dxa"/>
            <w:shd w:val="clear" w:color="auto" w:fill="DEEAF6" w:themeFill="accent5" w:themeFillTint="33"/>
            <w:vAlign w:val="center"/>
          </w:tcPr>
          <w:p w14:paraId="16E216A5" w14:textId="7476412C" w:rsidR="00C8033C" w:rsidRPr="00C8033C" w:rsidRDefault="00C8033C" w:rsidP="00517E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033C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C8033C">
              <w:rPr>
                <w:rFonts w:ascii="Times New Roman" w:hAnsi="Times New Roman" w:cs="Times New Roman"/>
                <w:b/>
                <w:bCs/>
                <w:szCs w:val="21"/>
              </w:rPr>
              <w:t>tudies (n)</w:t>
            </w:r>
          </w:p>
        </w:tc>
        <w:tc>
          <w:tcPr>
            <w:tcW w:w="1274" w:type="dxa"/>
            <w:shd w:val="clear" w:color="auto" w:fill="DEEAF6" w:themeFill="accent5" w:themeFillTint="33"/>
            <w:vAlign w:val="center"/>
          </w:tcPr>
          <w:p w14:paraId="7A8B6904" w14:textId="17D5E313" w:rsidR="00C8033C" w:rsidRPr="00C8033C" w:rsidRDefault="00C8033C" w:rsidP="00517E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033C">
              <w:rPr>
                <w:rFonts w:ascii="Times New Roman" w:hAnsi="Times New Roman" w:cs="Times New Roman"/>
                <w:b/>
                <w:bCs/>
                <w:szCs w:val="21"/>
              </w:rPr>
              <w:t>β (SE)</w:t>
            </w:r>
          </w:p>
        </w:tc>
        <w:tc>
          <w:tcPr>
            <w:tcW w:w="783" w:type="dxa"/>
            <w:shd w:val="clear" w:color="auto" w:fill="DEEAF6" w:themeFill="accent5" w:themeFillTint="33"/>
            <w:vAlign w:val="center"/>
          </w:tcPr>
          <w:p w14:paraId="5148BDAE" w14:textId="4B1BB660" w:rsidR="00C8033C" w:rsidRPr="00C8033C" w:rsidRDefault="00C8033C" w:rsidP="00517E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033C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1232" w:type="dxa"/>
            <w:shd w:val="clear" w:color="auto" w:fill="DEEAF6" w:themeFill="accent5" w:themeFillTint="33"/>
            <w:vAlign w:val="center"/>
          </w:tcPr>
          <w:p w14:paraId="6EA1A688" w14:textId="07631D22" w:rsidR="00C8033C" w:rsidRPr="00C8033C" w:rsidRDefault="00C8033C" w:rsidP="00517E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033C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C8033C">
              <w:rPr>
                <w:rFonts w:ascii="Times New Roman" w:hAnsi="Times New Roman" w:cs="Times New Roman"/>
                <w:b/>
                <w:bCs/>
                <w:szCs w:val="21"/>
              </w:rPr>
              <w:t>tudies (n)</w:t>
            </w:r>
          </w:p>
        </w:tc>
        <w:tc>
          <w:tcPr>
            <w:tcW w:w="1289" w:type="dxa"/>
            <w:shd w:val="clear" w:color="auto" w:fill="DEEAF6" w:themeFill="accent5" w:themeFillTint="33"/>
            <w:vAlign w:val="center"/>
          </w:tcPr>
          <w:p w14:paraId="4A7EA5F1" w14:textId="015650F5" w:rsidR="00C8033C" w:rsidRPr="00C8033C" w:rsidRDefault="00C8033C" w:rsidP="00517E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033C">
              <w:rPr>
                <w:rFonts w:ascii="Times New Roman" w:hAnsi="Times New Roman" w:cs="Times New Roman"/>
                <w:b/>
                <w:bCs/>
                <w:szCs w:val="21"/>
              </w:rPr>
              <w:t>β (SE)</w:t>
            </w:r>
          </w:p>
        </w:tc>
        <w:tc>
          <w:tcPr>
            <w:tcW w:w="694" w:type="dxa"/>
            <w:shd w:val="clear" w:color="auto" w:fill="DEEAF6" w:themeFill="accent5" w:themeFillTint="33"/>
            <w:vAlign w:val="center"/>
          </w:tcPr>
          <w:p w14:paraId="77B0F62C" w14:textId="6F3C3441" w:rsidR="00C8033C" w:rsidRPr="00C8033C" w:rsidRDefault="00C8033C" w:rsidP="00517E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033C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1326" w:type="dxa"/>
            <w:shd w:val="clear" w:color="auto" w:fill="DEEAF6" w:themeFill="accent5" w:themeFillTint="33"/>
            <w:vAlign w:val="center"/>
          </w:tcPr>
          <w:p w14:paraId="5AE0FE34" w14:textId="4AFA07CA" w:rsidR="00C8033C" w:rsidRPr="00C8033C" w:rsidRDefault="00C8033C" w:rsidP="00517E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033C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C8033C">
              <w:rPr>
                <w:rFonts w:ascii="Times New Roman" w:hAnsi="Times New Roman" w:cs="Times New Roman"/>
                <w:b/>
                <w:bCs/>
                <w:szCs w:val="21"/>
              </w:rPr>
              <w:t>tudies (n)</w:t>
            </w:r>
          </w:p>
        </w:tc>
        <w:tc>
          <w:tcPr>
            <w:tcW w:w="1275" w:type="dxa"/>
            <w:shd w:val="clear" w:color="auto" w:fill="DEEAF6" w:themeFill="accent5" w:themeFillTint="33"/>
            <w:vAlign w:val="center"/>
          </w:tcPr>
          <w:p w14:paraId="0484F36D" w14:textId="472DB7A9" w:rsidR="00C8033C" w:rsidRPr="00C8033C" w:rsidRDefault="00C8033C" w:rsidP="00517E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033C">
              <w:rPr>
                <w:rFonts w:ascii="Times New Roman" w:hAnsi="Times New Roman" w:cs="Times New Roman"/>
                <w:b/>
                <w:bCs/>
                <w:szCs w:val="21"/>
              </w:rPr>
              <w:t>β (SE)</w:t>
            </w:r>
          </w:p>
        </w:tc>
        <w:tc>
          <w:tcPr>
            <w:tcW w:w="709" w:type="dxa"/>
            <w:shd w:val="clear" w:color="auto" w:fill="DEEAF6" w:themeFill="accent5" w:themeFillTint="33"/>
            <w:vAlign w:val="center"/>
          </w:tcPr>
          <w:p w14:paraId="7B7B4A9A" w14:textId="67AF9A76" w:rsidR="00C8033C" w:rsidRPr="00C8033C" w:rsidRDefault="00C8033C" w:rsidP="00517E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033C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1216" w:type="dxa"/>
            <w:shd w:val="clear" w:color="auto" w:fill="DEEAF6" w:themeFill="accent5" w:themeFillTint="33"/>
            <w:vAlign w:val="center"/>
          </w:tcPr>
          <w:p w14:paraId="43E9E404" w14:textId="3F52A376" w:rsidR="00C8033C" w:rsidRPr="00C8033C" w:rsidRDefault="00C8033C" w:rsidP="00517E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033C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C8033C">
              <w:rPr>
                <w:rFonts w:ascii="Times New Roman" w:hAnsi="Times New Roman" w:cs="Times New Roman"/>
                <w:b/>
                <w:bCs/>
                <w:szCs w:val="21"/>
              </w:rPr>
              <w:t>tudies (n)</w:t>
            </w:r>
          </w:p>
        </w:tc>
        <w:tc>
          <w:tcPr>
            <w:tcW w:w="1288" w:type="dxa"/>
            <w:shd w:val="clear" w:color="auto" w:fill="DEEAF6" w:themeFill="accent5" w:themeFillTint="33"/>
            <w:vAlign w:val="center"/>
          </w:tcPr>
          <w:p w14:paraId="7EDD40D8" w14:textId="4CDBABE7" w:rsidR="00C8033C" w:rsidRPr="00C8033C" w:rsidRDefault="00C8033C" w:rsidP="00517E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033C">
              <w:rPr>
                <w:rFonts w:ascii="Times New Roman" w:hAnsi="Times New Roman" w:cs="Times New Roman"/>
                <w:b/>
                <w:bCs/>
                <w:szCs w:val="21"/>
              </w:rPr>
              <w:t>β (SE)</w:t>
            </w:r>
          </w:p>
        </w:tc>
        <w:tc>
          <w:tcPr>
            <w:tcW w:w="756" w:type="dxa"/>
            <w:shd w:val="clear" w:color="auto" w:fill="DEEAF6" w:themeFill="accent5" w:themeFillTint="33"/>
            <w:vAlign w:val="center"/>
          </w:tcPr>
          <w:p w14:paraId="047BA80E" w14:textId="76D8002C" w:rsidR="00C8033C" w:rsidRPr="00C8033C" w:rsidRDefault="00C8033C" w:rsidP="00517E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033C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 w:rsidR="00517E0B" w14:paraId="10956BA3" w14:textId="16EAC534" w:rsidTr="00C8033C">
        <w:trPr>
          <w:jc w:val="center"/>
        </w:trPr>
        <w:tc>
          <w:tcPr>
            <w:tcW w:w="2263" w:type="dxa"/>
            <w:tcBorders>
              <w:bottom w:val="nil"/>
            </w:tcBorders>
            <w:shd w:val="clear" w:color="auto" w:fill="DEEAF6" w:themeFill="accent5" w:themeFillTint="33"/>
          </w:tcPr>
          <w:p w14:paraId="15CA9517" w14:textId="77777777" w:rsidR="00517E0B" w:rsidRDefault="00517E0B" w:rsidP="005231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6" w:type="dxa"/>
            <w:gridSpan w:val="12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479C247F" w14:textId="7BA4924C" w:rsidR="00517E0B" w:rsidRPr="00E862A7" w:rsidRDefault="00517E0B" w:rsidP="00517E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862A7">
              <w:rPr>
                <w:rFonts w:ascii="Times New Roman" w:hAnsi="Times New Roman" w:cs="Times New Roman" w:hint="eastAsia"/>
                <w:b/>
                <w:bCs/>
                <w:szCs w:val="21"/>
              </w:rPr>
              <w:t>C</w:t>
            </w:r>
            <w:r w:rsidRPr="00E862A7">
              <w:rPr>
                <w:rFonts w:ascii="Times New Roman" w:hAnsi="Times New Roman" w:cs="Times New Roman"/>
                <w:b/>
                <w:bCs/>
                <w:szCs w:val="21"/>
              </w:rPr>
              <w:t>ontinent</w:t>
            </w:r>
            <w:r w:rsidR="00E862A7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</w:p>
        </w:tc>
      </w:tr>
      <w:tr w:rsidR="00B17A84" w14:paraId="595F9FF1" w14:textId="77777777" w:rsidTr="00C8033C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74BA9DEE" w14:textId="38FE7AAE" w:rsidR="0096223F" w:rsidRDefault="0096223F" w:rsidP="0096223F">
            <w:pPr>
              <w:rPr>
                <w:rFonts w:ascii="Times New Roman" w:hAnsi="Times New Roman" w:cs="Times New Roman"/>
                <w:szCs w:val="21"/>
              </w:rPr>
            </w:pPr>
            <w:r w:rsidRPr="00670D18">
              <w:rPr>
                <w:rFonts w:ascii="Times New Roman" w:hAnsi="Times New Roman" w:cs="Times New Roman"/>
                <w:szCs w:val="21"/>
              </w:rPr>
              <w:t>Radiosurgery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3649A61A" w14:textId="15127DC7" w:rsidR="0096223F" w:rsidRDefault="0096223F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427609FD" w14:textId="7FBD7955" w:rsidR="0096223F" w:rsidRDefault="0096223F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 (0.44)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456A00E2" w14:textId="5E37A0AD" w:rsidR="0096223F" w:rsidRDefault="0096223F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36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0EB0AD01" w14:textId="70322FA0" w:rsidR="0096223F" w:rsidRDefault="0096223F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2AE9BD1B" w14:textId="505A0157" w:rsidR="0096223F" w:rsidRDefault="0096223F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2 (0.02)</w:t>
            </w:r>
          </w:p>
        </w:tc>
        <w:tc>
          <w:tcPr>
            <w:tcW w:w="694" w:type="dxa"/>
            <w:tcBorders>
              <w:top w:val="nil"/>
              <w:bottom w:val="nil"/>
            </w:tcBorders>
            <w:vAlign w:val="center"/>
          </w:tcPr>
          <w:p w14:paraId="6408820F" w14:textId="27F235F5" w:rsidR="0096223F" w:rsidRDefault="0096223F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10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14:paraId="35725DB4" w14:textId="37A4413F" w:rsidR="0096223F" w:rsidRDefault="00C03763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F819D93" w14:textId="45EE92D9" w:rsidR="0096223F" w:rsidRDefault="00C03763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1 (0.4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A8712C7" w14:textId="16FA37A8" w:rsidR="0096223F" w:rsidRPr="001A289B" w:rsidRDefault="00C03763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289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A289B">
              <w:rPr>
                <w:rFonts w:ascii="Times New Roman" w:hAnsi="Times New Roman" w:cs="Times New Roman"/>
                <w:szCs w:val="21"/>
              </w:rPr>
              <w:t>.023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1AE8383C" w14:textId="7D8DA3D7" w:rsidR="0096223F" w:rsidRDefault="00F458C0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59C20467" w14:textId="7B059A43" w:rsidR="0096223F" w:rsidRDefault="00F458C0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4 (0.03)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032FBC83" w14:textId="72C05164" w:rsidR="0096223F" w:rsidRDefault="00F458C0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46</w:t>
            </w:r>
          </w:p>
        </w:tc>
      </w:tr>
      <w:tr w:rsidR="00B17A84" w14:paraId="613DED9B" w14:textId="77777777" w:rsidTr="00C8033C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76BB55CF" w14:textId="15B54845" w:rsidR="0096223F" w:rsidRDefault="0096223F" w:rsidP="009622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icrosurgery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0BD7D014" w14:textId="7E3F7F40" w:rsidR="0096223F" w:rsidRDefault="0096223F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715635B3" w14:textId="6501C218" w:rsidR="0096223F" w:rsidRDefault="0096223F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13571B33" w14:textId="0F7FF8B3" w:rsidR="0096223F" w:rsidRDefault="0096223F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0FBB4115" w14:textId="120CB932" w:rsidR="0096223F" w:rsidRDefault="0096223F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1DBC7608" w14:textId="087BB171" w:rsidR="0096223F" w:rsidRDefault="0096223F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94" w:type="dxa"/>
            <w:tcBorders>
              <w:top w:val="nil"/>
              <w:bottom w:val="nil"/>
            </w:tcBorders>
            <w:vAlign w:val="center"/>
          </w:tcPr>
          <w:p w14:paraId="6208DB9C" w14:textId="0D2967B1" w:rsidR="0096223F" w:rsidRDefault="0096223F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14:paraId="08DDCD30" w14:textId="05015325" w:rsidR="0096223F" w:rsidRDefault="00C03763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01551ED" w14:textId="1848DE43" w:rsidR="0096223F" w:rsidRDefault="00C03763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1 (0.0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CF4C060" w14:textId="04537E20" w:rsidR="0096223F" w:rsidRDefault="00C03763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88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2484DD19" w14:textId="56FF56CC" w:rsidR="0096223F" w:rsidRDefault="00F458C0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1822C0BB" w14:textId="0AEB1AEB" w:rsidR="0096223F" w:rsidRDefault="00F458C0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1 (0.05)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084885B4" w14:textId="22384AE7" w:rsidR="0096223F" w:rsidRDefault="00F458C0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1</w:t>
            </w:r>
          </w:p>
        </w:tc>
      </w:tr>
      <w:tr w:rsidR="00B17A84" w14:paraId="51B5724A" w14:textId="77777777" w:rsidTr="00C8033C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3CFC8CF4" w14:textId="66A2377C" w:rsidR="00C03763" w:rsidRDefault="00C03763" w:rsidP="00C037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ndovascular treatment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3FB83E77" w14:textId="3B74A6AC" w:rsidR="00C03763" w:rsidRDefault="00C03763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1A413333" w14:textId="052ADE71" w:rsidR="00C03763" w:rsidRDefault="00C03763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5255E871" w14:textId="58A4533D" w:rsidR="00C03763" w:rsidRDefault="00C03763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44C32ABD" w14:textId="3AFCFA91" w:rsidR="00C03763" w:rsidRDefault="00C03763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0E4B7FE3" w14:textId="698F4307" w:rsidR="00C03763" w:rsidRDefault="00C03763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1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16)</w:t>
            </w:r>
          </w:p>
        </w:tc>
        <w:tc>
          <w:tcPr>
            <w:tcW w:w="694" w:type="dxa"/>
            <w:tcBorders>
              <w:top w:val="nil"/>
              <w:bottom w:val="nil"/>
            </w:tcBorders>
            <w:vAlign w:val="center"/>
          </w:tcPr>
          <w:p w14:paraId="0175D82C" w14:textId="4CD2C283" w:rsidR="00C03763" w:rsidRDefault="00C03763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43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14:paraId="20F2C603" w14:textId="70FF0244" w:rsidR="00C03763" w:rsidRDefault="00C03763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CA31325" w14:textId="0206D2A2" w:rsidR="00C03763" w:rsidRDefault="00C03763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7223E4F" w14:textId="5ACB41EE" w:rsidR="00C03763" w:rsidRDefault="00C03763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37BD1FF3" w14:textId="6BC0EB14" w:rsidR="00C03763" w:rsidRDefault="00F458C0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6D7F74C2" w14:textId="421A441C" w:rsidR="00C03763" w:rsidRDefault="00F458C0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1 (0.11)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4DAF1B41" w14:textId="51B03DFB" w:rsidR="00C03763" w:rsidRDefault="00F458C0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64</w:t>
            </w:r>
          </w:p>
        </w:tc>
      </w:tr>
      <w:tr w:rsidR="00B17A84" w14:paraId="3BEA0D2F" w14:textId="77777777" w:rsidTr="00C8033C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1419B709" w14:textId="783787A1" w:rsidR="00F458C0" w:rsidRDefault="00F458C0" w:rsidP="00F458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urgery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398F97C8" w14:textId="331A4239" w:rsidR="00F458C0" w:rsidRDefault="00F458C0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54BEA062" w14:textId="5282F7FA" w:rsidR="00F458C0" w:rsidRDefault="00F458C0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7 (0.24)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301BA971" w14:textId="634168BB" w:rsidR="00F458C0" w:rsidRDefault="00F458C0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73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304025B9" w14:textId="4C7CF162" w:rsidR="00F458C0" w:rsidRDefault="00F458C0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27F40399" w14:textId="0086D4EB" w:rsidR="00F458C0" w:rsidRDefault="00F458C0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 (0.01)</w:t>
            </w:r>
          </w:p>
        </w:tc>
        <w:tc>
          <w:tcPr>
            <w:tcW w:w="694" w:type="dxa"/>
            <w:tcBorders>
              <w:top w:val="nil"/>
              <w:bottom w:val="nil"/>
            </w:tcBorders>
            <w:vAlign w:val="center"/>
          </w:tcPr>
          <w:p w14:paraId="573AD2CE" w14:textId="0C32CDF4" w:rsidR="00F458C0" w:rsidRDefault="00F458C0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25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14:paraId="06B61AF5" w14:textId="5E8BB803" w:rsidR="00F458C0" w:rsidRDefault="00F458C0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334CE9F" w14:textId="311F35CA" w:rsidR="00F458C0" w:rsidRDefault="00F458C0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BE76447" w14:textId="155F530A" w:rsidR="00F458C0" w:rsidRDefault="00F458C0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26FEF2AD" w14:textId="7EFFFABB" w:rsidR="00F458C0" w:rsidRDefault="00F458C0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1DB0AC7E" w14:textId="3D42DA89" w:rsidR="00F458C0" w:rsidRDefault="00F458C0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1DD628DB" w14:textId="48C68453" w:rsidR="00F458C0" w:rsidRDefault="00F458C0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17E0B" w14:paraId="3723101F" w14:textId="77777777" w:rsidTr="00C8033C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4F3E57F8" w14:textId="77777777" w:rsidR="00517E0B" w:rsidRDefault="00517E0B" w:rsidP="00F458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6" w:type="dxa"/>
            <w:gridSpan w:val="12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6FA56510" w14:textId="738D79CC" w:rsidR="00517E0B" w:rsidRPr="00E862A7" w:rsidRDefault="00517E0B" w:rsidP="00517E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862A7">
              <w:rPr>
                <w:rFonts w:ascii="Times New Roman" w:hAnsi="Times New Roman" w:cs="Times New Roman" w:hint="eastAsia"/>
                <w:b/>
                <w:bCs/>
                <w:szCs w:val="21"/>
              </w:rPr>
              <w:t>D</w:t>
            </w:r>
            <w:r w:rsidRPr="00E862A7">
              <w:rPr>
                <w:rFonts w:ascii="Times New Roman" w:hAnsi="Times New Roman" w:cs="Times New Roman"/>
                <w:b/>
                <w:bCs/>
                <w:szCs w:val="21"/>
              </w:rPr>
              <w:t>uration</w:t>
            </w:r>
            <w:r w:rsidR="00E862A7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</w:p>
        </w:tc>
      </w:tr>
      <w:tr w:rsidR="00C8033C" w14:paraId="3AD5000F" w14:textId="77777777" w:rsidTr="00C8033C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2FAC0A28" w14:textId="66C8A5F9" w:rsidR="00F458C0" w:rsidRDefault="00F458C0" w:rsidP="00F458C0">
            <w:pPr>
              <w:rPr>
                <w:rFonts w:ascii="Times New Roman" w:hAnsi="Times New Roman" w:cs="Times New Roman"/>
                <w:szCs w:val="21"/>
              </w:rPr>
            </w:pPr>
            <w:r w:rsidRPr="00670D18">
              <w:rPr>
                <w:rFonts w:ascii="Times New Roman" w:hAnsi="Times New Roman" w:cs="Times New Roman"/>
                <w:szCs w:val="21"/>
              </w:rPr>
              <w:t>Radiosurgery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760E5EF2" w14:textId="5F439FED" w:rsidR="00F458C0" w:rsidRDefault="00517E0B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205D4F85" w14:textId="723AC1DE" w:rsidR="00F458C0" w:rsidRDefault="00517E0B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5 (0.12)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36C0607B" w14:textId="0477C511" w:rsidR="00F458C0" w:rsidRDefault="00517E0B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30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0D422D3F" w14:textId="4226541F" w:rsidR="00F458C0" w:rsidRDefault="00517E0B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3ECE8634" w14:textId="3925F9D8" w:rsidR="00F458C0" w:rsidRDefault="00517E0B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3 (0.11)</w:t>
            </w:r>
          </w:p>
        </w:tc>
        <w:tc>
          <w:tcPr>
            <w:tcW w:w="694" w:type="dxa"/>
            <w:tcBorders>
              <w:top w:val="nil"/>
              <w:bottom w:val="nil"/>
            </w:tcBorders>
            <w:vAlign w:val="center"/>
          </w:tcPr>
          <w:p w14:paraId="13FF5B33" w14:textId="031AFEF6" w:rsidR="00F458C0" w:rsidRDefault="00517E0B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76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14:paraId="465A72FE" w14:textId="7A2C78CC" w:rsidR="00F458C0" w:rsidRDefault="00FF00D6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6FA4E59" w14:textId="65248C25" w:rsidR="00F458C0" w:rsidRDefault="00FF00D6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1 (0.0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B9C582B" w14:textId="72A5F4EE" w:rsidR="00F458C0" w:rsidRDefault="00FF00D6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9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57EF2710" w14:textId="399DBC61" w:rsidR="00F458C0" w:rsidRDefault="0027675D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0CBA688F" w14:textId="42BABD8E" w:rsidR="00F458C0" w:rsidRDefault="0027675D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9 (0.82)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6649DDF5" w14:textId="3EA9D263" w:rsidR="00F458C0" w:rsidRDefault="0027675D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85</w:t>
            </w:r>
          </w:p>
        </w:tc>
      </w:tr>
      <w:tr w:rsidR="00C8033C" w14:paraId="3838416E" w14:textId="77777777" w:rsidTr="00C8033C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177A4879" w14:textId="3A942C9B" w:rsidR="00F458C0" w:rsidRDefault="00F458C0" w:rsidP="00F458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icrosurgery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493B0886" w14:textId="4D15CF99" w:rsidR="00F458C0" w:rsidRDefault="00F458C0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78C2C9DA" w14:textId="58C9FD91" w:rsidR="00F458C0" w:rsidRDefault="00F458C0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63C6B3D8" w14:textId="58118D79" w:rsidR="00F458C0" w:rsidRDefault="00F458C0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58EE44DA" w14:textId="3A9E8B8D" w:rsidR="00F458C0" w:rsidRDefault="00F458C0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47D441CD" w14:textId="6F5C7BDB" w:rsidR="00F458C0" w:rsidRDefault="00F458C0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94" w:type="dxa"/>
            <w:tcBorders>
              <w:top w:val="nil"/>
              <w:bottom w:val="nil"/>
            </w:tcBorders>
            <w:vAlign w:val="center"/>
          </w:tcPr>
          <w:p w14:paraId="34ED30D0" w14:textId="4A088661" w:rsidR="00F458C0" w:rsidRDefault="00F458C0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14:paraId="0A765F27" w14:textId="63B2357C" w:rsidR="00F458C0" w:rsidRDefault="00FF00D6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A2D087F" w14:textId="31C4CE7A" w:rsidR="00F458C0" w:rsidRDefault="00FF00D6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 (0.0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CABEC38" w14:textId="3458970A" w:rsidR="00F458C0" w:rsidRDefault="00FF00D6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86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5A91F264" w14:textId="13F8FC34" w:rsidR="00F458C0" w:rsidRDefault="0027675D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2C0CBC33" w14:textId="2E528247" w:rsidR="00F458C0" w:rsidRDefault="0027675D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3 (0.12)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7F9CAA25" w14:textId="1061BCF7" w:rsidR="00F458C0" w:rsidRDefault="0027675D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88</w:t>
            </w:r>
          </w:p>
        </w:tc>
      </w:tr>
      <w:tr w:rsidR="00C8033C" w14:paraId="71A65B20" w14:textId="77777777" w:rsidTr="00C8033C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41CB8B9E" w14:textId="61800668" w:rsidR="00F458C0" w:rsidRDefault="00F458C0" w:rsidP="00F458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ndovascular treatment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38B813F3" w14:textId="4E87C347" w:rsidR="00F458C0" w:rsidRDefault="00F458C0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08E22C2B" w14:textId="495B6B09" w:rsidR="00F458C0" w:rsidRDefault="00F458C0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67C52DC2" w14:textId="532615DB" w:rsidR="00F458C0" w:rsidRDefault="00F458C0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127957E7" w14:textId="361D9C9F" w:rsidR="00F458C0" w:rsidRDefault="00FF00D6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542DE606" w14:textId="3324385D" w:rsidR="00F458C0" w:rsidRDefault="00FF00D6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 (0.07)</w:t>
            </w:r>
          </w:p>
        </w:tc>
        <w:tc>
          <w:tcPr>
            <w:tcW w:w="694" w:type="dxa"/>
            <w:tcBorders>
              <w:top w:val="nil"/>
              <w:bottom w:val="nil"/>
            </w:tcBorders>
            <w:vAlign w:val="center"/>
          </w:tcPr>
          <w:p w14:paraId="7FDE5B5A" w14:textId="3CB4ABB8" w:rsidR="00F458C0" w:rsidRDefault="00FF00D6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22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14:paraId="10639079" w14:textId="3F500735" w:rsidR="00F458C0" w:rsidRDefault="00F458C0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6AA2056" w14:textId="7C31508B" w:rsidR="00F458C0" w:rsidRDefault="00F458C0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7A76DCA" w14:textId="0AEBF1F7" w:rsidR="00F458C0" w:rsidRDefault="00F458C0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4D2BC376" w14:textId="109AF9D8" w:rsidR="00F458C0" w:rsidRDefault="0027675D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22F660FB" w14:textId="1564A223" w:rsidR="00F458C0" w:rsidRDefault="0027675D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2 (0.08)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60F3523A" w14:textId="45606473" w:rsidR="00F458C0" w:rsidRDefault="0027675D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59</w:t>
            </w:r>
          </w:p>
        </w:tc>
      </w:tr>
      <w:tr w:rsidR="00C8033C" w14:paraId="536797E4" w14:textId="77777777" w:rsidTr="00C8033C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17F80CD0" w14:textId="0782A44B" w:rsidR="00F458C0" w:rsidRDefault="00F458C0" w:rsidP="00F458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urgery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221051E5" w14:textId="4A2EC424" w:rsidR="00F458C0" w:rsidRDefault="00F458C0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672278DC" w14:textId="7F2764E7" w:rsidR="00F458C0" w:rsidRDefault="00F458C0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30837261" w14:textId="2556EB3B" w:rsidR="00F458C0" w:rsidRDefault="00F458C0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3DC7C0A4" w14:textId="708E861F" w:rsidR="00F458C0" w:rsidRDefault="00F458C0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33361F68" w14:textId="26BC4694" w:rsidR="00F458C0" w:rsidRDefault="00F458C0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94" w:type="dxa"/>
            <w:tcBorders>
              <w:top w:val="nil"/>
              <w:bottom w:val="nil"/>
            </w:tcBorders>
            <w:vAlign w:val="center"/>
          </w:tcPr>
          <w:p w14:paraId="3E5FABBA" w14:textId="1FEC6439" w:rsidR="00F458C0" w:rsidRDefault="00F458C0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14:paraId="774BDB54" w14:textId="29134509" w:rsidR="00F458C0" w:rsidRDefault="00F458C0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42A20C6" w14:textId="634C29F5" w:rsidR="00F458C0" w:rsidRDefault="00F458C0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F381E20" w14:textId="7BF284FA" w:rsidR="00F458C0" w:rsidRDefault="00F458C0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36E8956E" w14:textId="3CDE7913" w:rsidR="00F458C0" w:rsidRDefault="00F458C0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13B974B4" w14:textId="3DD7A98B" w:rsidR="00F458C0" w:rsidRDefault="00F458C0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4CBEEBC4" w14:textId="158FFE0F" w:rsidR="00F458C0" w:rsidRDefault="00F458C0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E862A7" w14:paraId="04EE93D1" w14:textId="77777777" w:rsidTr="00C8033C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61687842" w14:textId="77777777" w:rsidR="00E862A7" w:rsidRDefault="00E862A7" w:rsidP="00F458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6" w:type="dxa"/>
            <w:gridSpan w:val="12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4AE9C31A" w14:textId="1586819F" w:rsidR="00E862A7" w:rsidRDefault="00E862A7" w:rsidP="00517E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ollow-up</w:t>
            </w:r>
          </w:p>
        </w:tc>
      </w:tr>
      <w:tr w:rsidR="00B17A84" w14:paraId="2AFECB3C" w14:textId="77777777" w:rsidTr="00C8033C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006048EA" w14:textId="3E4E47F8" w:rsidR="00E862A7" w:rsidRDefault="00E862A7" w:rsidP="00E862A7">
            <w:pPr>
              <w:rPr>
                <w:rFonts w:ascii="Times New Roman" w:hAnsi="Times New Roman" w:cs="Times New Roman"/>
                <w:szCs w:val="21"/>
              </w:rPr>
            </w:pPr>
            <w:r w:rsidRPr="00670D18">
              <w:rPr>
                <w:rFonts w:ascii="Times New Roman" w:hAnsi="Times New Roman" w:cs="Times New Roman"/>
                <w:szCs w:val="21"/>
              </w:rPr>
              <w:t>Radiosurgery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08D9D795" w14:textId="20DBB15D" w:rsidR="00E862A7" w:rsidRDefault="00E862A7" w:rsidP="00E862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283026CE" w14:textId="1B35BC0C" w:rsidR="00E862A7" w:rsidRDefault="00E862A7" w:rsidP="00E862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 (0.11)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5A4D6D1D" w14:textId="5F56504A" w:rsidR="00E862A7" w:rsidRDefault="00E862A7" w:rsidP="00E862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81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675FDCA5" w14:textId="72B035F1" w:rsidR="00E862A7" w:rsidRDefault="00E862A7" w:rsidP="00E862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63A085B3" w14:textId="7D8FE5F3" w:rsidR="00E862A7" w:rsidRDefault="00E862A7" w:rsidP="00E862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1 (0.04)</w:t>
            </w:r>
          </w:p>
        </w:tc>
        <w:tc>
          <w:tcPr>
            <w:tcW w:w="694" w:type="dxa"/>
            <w:tcBorders>
              <w:top w:val="nil"/>
              <w:bottom w:val="nil"/>
            </w:tcBorders>
            <w:vAlign w:val="center"/>
          </w:tcPr>
          <w:p w14:paraId="2036031D" w14:textId="205B7516" w:rsidR="00E862A7" w:rsidRDefault="00E862A7" w:rsidP="00E862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6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14:paraId="53223644" w14:textId="1173A20E" w:rsidR="00E862A7" w:rsidRDefault="00CA7E7F" w:rsidP="00E862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288BA86" w14:textId="6E62C6D1" w:rsidR="00E862A7" w:rsidRDefault="00CA7E7F" w:rsidP="00E862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 (0.1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2688F22" w14:textId="0E57BE3C" w:rsidR="00E862A7" w:rsidRDefault="00CA7E7F" w:rsidP="00E862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48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7047C6C4" w14:textId="3A373242" w:rsidR="00E862A7" w:rsidRDefault="00FC10AC" w:rsidP="00E862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0CA14EFB" w14:textId="7F06E28C" w:rsidR="00E862A7" w:rsidRDefault="00FC10AC" w:rsidP="00E862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1 (0.13)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235FBDBD" w14:textId="08B4C1D7" w:rsidR="00E862A7" w:rsidRDefault="00FC10AC" w:rsidP="00E862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28</w:t>
            </w:r>
          </w:p>
        </w:tc>
      </w:tr>
      <w:tr w:rsidR="00B17A84" w14:paraId="39E02CDE" w14:textId="77777777" w:rsidTr="00C8033C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372E559A" w14:textId="5C2BD7FF" w:rsidR="00E862A7" w:rsidRDefault="00E862A7" w:rsidP="00E862A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icrosurgery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0796CCB1" w14:textId="0C4E3E2C" w:rsidR="00E862A7" w:rsidRDefault="00E862A7" w:rsidP="00E862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3F374A50" w14:textId="30B3DCA0" w:rsidR="00E862A7" w:rsidRDefault="00E862A7" w:rsidP="00E862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472AB8C0" w14:textId="7F23BA44" w:rsidR="00E862A7" w:rsidRDefault="00E862A7" w:rsidP="00E862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4CFE87D9" w14:textId="74114FD9" w:rsidR="00E862A7" w:rsidRDefault="00E862A7" w:rsidP="00E862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5BAE7176" w14:textId="57312227" w:rsidR="00E862A7" w:rsidRDefault="00E862A7" w:rsidP="00E862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94" w:type="dxa"/>
            <w:tcBorders>
              <w:top w:val="nil"/>
              <w:bottom w:val="nil"/>
            </w:tcBorders>
            <w:vAlign w:val="center"/>
          </w:tcPr>
          <w:p w14:paraId="4E43AFB5" w14:textId="12F828C8" w:rsidR="00E862A7" w:rsidRDefault="00E862A7" w:rsidP="00E862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14:paraId="15B8858D" w14:textId="5729B8C5" w:rsidR="00E862A7" w:rsidRDefault="00CA7E7F" w:rsidP="00E862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2E8410C" w14:textId="4200629C" w:rsidR="00E862A7" w:rsidRDefault="00CA7E7F" w:rsidP="00E862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 (0.0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3144680" w14:textId="74204690" w:rsidR="00E862A7" w:rsidRDefault="00CA7E7F" w:rsidP="00E862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66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3BE14782" w14:textId="197D17A5" w:rsidR="00E862A7" w:rsidRDefault="00FC10AC" w:rsidP="00E862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4C812A1C" w14:textId="749CED10" w:rsidR="00E862A7" w:rsidRDefault="00FC10AC" w:rsidP="00E862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9 (0.20)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12394386" w14:textId="321E2195" w:rsidR="00E862A7" w:rsidRDefault="00FC10AC" w:rsidP="00E862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74</w:t>
            </w:r>
          </w:p>
        </w:tc>
      </w:tr>
      <w:tr w:rsidR="00B17A84" w14:paraId="628AB31E" w14:textId="77777777" w:rsidTr="00C8033C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0403FC10" w14:textId="190A48DA" w:rsidR="00E862A7" w:rsidRDefault="00E862A7" w:rsidP="00E862A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ndovascular treatment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27E9A30B" w14:textId="18ADC23C" w:rsidR="00E862A7" w:rsidRDefault="00E862A7" w:rsidP="00E862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49209D6F" w14:textId="5D013144" w:rsidR="00E862A7" w:rsidRDefault="00E862A7" w:rsidP="00E862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03448D42" w14:textId="11CBE3C2" w:rsidR="00E862A7" w:rsidRDefault="00E862A7" w:rsidP="00E862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77EBDFF6" w14:textId="6FA78E2D" w:rsidR="00E862A7" w:rsidRDefault="00E862A7" w:rsidP="00E862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2EFBC90C" w14:textId="42E07A3B" w:rsidR="00E862A7" w:rsidRDefault="00E862A7" w:rsidP="00E862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 (0.25)</w:t>
            </w:r>
          </w:p>
        </w:tc>
        <w:tc>
          <w:tcPr>
            <w:tcW w:w="694" w:type="dxa"/>
            <w:tcBorders>
              <w:top w:val="nil"/>
              <w:bottom w:val="nil"/>
            </w:tcBorders>
            <w:vAlign w:val="center"/>
          </w:tcPr>
          <w:p w14:paraId="0C5C9253" w14:textId="3FCFCFA0" w:rsidR="00E862A7" w:rsidRDefault="00E862A7" w:rsidP="00E862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19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14:paraId="56664022" w14:textId="5D9B2C07" w:rsidR="00E862A7" w:rsidRDefault="00E862A7" w:rsidP="00E862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BB74B38" w14:textId="24F4F976" w:rsidR="00E862A7" w:rsidRDefault="00E862A7" w:rsidP="00E862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1CD6847" w14:textId="6512F370" w:rsidR="00E862A7" w:rsidRDefault="00E862A7" w:rsidP="00E862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302649D4" w14:textId="6E6D33EA" w:rsidR="00E862A7" w:rsidRDefault="00E862A7" w:rsidP="00E862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47EB2248" w14:textId="6E6D9343" w:rsidR="00E862A7" w:rsidRDefault="00E862A7" w:rsidP="00E862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228EFCF3" w14:textId="7CB769E5" w:rsidR="00E862A7" w:rsidRDefault="00E862A7" w:rsidP="00E862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B17A84" w14:paraId="6DD27FA5" w14:textId="77777777" w:rsidTr="00C8033C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036FFFF7" w14:textId="3A99864C" w:rsidR="00E862A7" w:rsidRDefault="00E862A7" w:rsidP="00E862A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urgery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7ABB5628" w14:textId="09E83A55" w:rsidR="00E862A7" w:rsidRDefault="00E862A7" w:rsidP="00E862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7FE53BE8" w14:textId="2D1276F8" w:rsidR="00E862A7" w:rsidRDefault="00E862A7" w:rsidP="00E862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3 (0.17)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18382B65" w14:textId="386AC264" w:rsidR="00E862A7" w:rsidRDefault="00E862A7" w:rsidP="00E862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76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3DE57BC3" w14:textId="225D0910" w:rsidR="00E862A7" w:rsidRDefault="00E862A7" w:rsidP="00E862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27C9B8EA" w14:textId="0B0D0EDE" w:rsidR="00E862A7" w:rsidRDefault="00E862A7" w:rsidP="00E862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2 (0.17)</w:t>
            </w:r>
          </w:p>
        </w:tc>
        <w:tc>
          <w:tcPr>
            <w:tcW w:w="694" w:type="dxa"/>
            <w:tcBorders>
              <w:top w:val="nil"/>
              <w:bottom w:val="nil"/>
            </w:tcBorders>
            <w:vAlign w:val="center"/>
          </w:tcPr>
          <w:p w14:paraId="00C7B105" w14:textId="6B47CC00" w:rsidR="00E862A7" w:rsidRDefault="00E862A7" w:rsidP="00E862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98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14:paraId="07DEAF4A" w14:textId="23120C25" w:rsidR="00E862A7" w:rsidRDefault="00E862A7" w:rsidP="00E862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4F74C48" w14:textId="0668B5F8" w:rsidR="00E862A7" w:rsidRDefault="00E862A7" w:rsidP="00E862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E360D15" w14:textId="7A19AC5A" w:rsidR="00E862A7" w:rsidRDefault="00E862A7" w:rsidP="00E862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1AA0B330" w14:textId="23668070" w:rsidR="00E862A7" w:rsidRDefault="00E862A7" w:rsidP="00E862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2206FE63" w14:textId="2E5A011C" w:rsidR="00E862A7" w:rsidRDefault="00E862A7" w:rsidP="00E862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0159D1CE" w14:textId="4DE96065" w:rsidR="00E862A7" w:rsidRDefault="00E862A7" w:rsidP="00E862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4D55C0" w14:paraId="54098D1B" w14:textId="77777777" w:rsidTr="00C8033C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6ACC6087" w14:textId="77777777" w:rsidR="004D55C0" w:rsidRDefault="004D55C0" w:rsidP="00E862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6" w:type="dxa"/>
            <w:gridSpan w:val="12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4F3F8CCE" w14:textId="642763A3" w:rsidR="004D55C0" w:rsidRDefault="004D55C0" w:rsidP="00E862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Quality </w:t>
            </w:r>
          </w:p>
        </w:tc>
      </w:tr>
      <w:tr w:rsidR="00B17A84" w14:paraId="2AE19107" w14:textId="77777777" w:rsidTr="00C8033C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3BAF799E" w14:textId="4DBE69AD" w:rsidR="004D55C0" w:rsidRDefault="004D55C0" w:rsidP="004D55C0">
            <w:pPr>
              <w:rPr>
                <w:rFonts w:ascii="Times New Roman" w:hAnsi="Times New Roman" w:cs="Times New Roman"/>
                <w:szCs w:val="21"/>
              </w:rPr>
            </w:pPr>
            <w:r w:rsidRPr="00670D18">
              <w:rPr>
                <w:rFonts w:ascii="Times New Roman" w:hAnsi="Times New Roman" w:cs="Times New Roman"/>
                <w:szCs w:val="21"/>
              </w:rPr>
              <w:t>Radiosurgery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55D974F8" w14:textId="3B3B43E4" w:rsidR="004D55C0" w:rsidRDefault="004D55C0" w:rsidP="004D55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12692E61" w14:textId="76701DF6" w:rsidR="004D55C0" w:rsidRDefault="004D55C0" w:rsidP="004D55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2 (0.10)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6825025F" w14:textId="6ED6977B" w:rsidR="004D55C0" w:rsidRDefault="004D55C0" w:rsidP="004D55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42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6ED8ED1F" w14:textId="0FECFCD6" w:rsidR="004D55C0" w:rsidRDefault="00232E9E" w:rsidP="004D55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130DACB6" w14:textId="00274CF9" w:rsidR="004D55C0" w:rsidRDefault="00232E9E" w:rsidP="004D55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9 (0.04)</w:t>
            </w:r>
          </w:p>
        </w:tc>
        <w:tc>
          <w:tcPr>
            <w:tcW w:w="694" w:type="dxa"/>
            <w:tcBorders>
              <w:top w:val="nil"/>
              <w:bottom w:val="nil"/>
            </w:tcBorders>
            <w:vAlign w:val="center"/>
          </w:tcPr>
          <w:p w14:paraId="0EA76BB5" w14:textId="05E99D37" w:rsidR="004D55C0" w:rsidRDefault="00232E9E" w:rsidP="004D55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2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14:paraId="47DBAAF6" w14:textId="21441A5E" w:rsidR="004D55C0" w:rsidRDefault="005233BD" w:rsidP="004D55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13A7FA6" w14:textId="4CEAAE5A" w:rsidR="004D55C0" w:rsidRDefault="005233BD" w:rsidP="004D55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5 (0.1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C3FECCE" w14:textId="11D44733" w:rsidR="004D55C0" w:rsidRDefault="005233BD" w:rsidP="004D55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4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4B6C6B15" w14:textId="794398C2" w:rsidR="004D55C0" w:rsidRDefault="00AA5696" w:rsidP="004D55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1954F313" w14:textId="3D6037FF" w:rsidR="004D55C0" w:rsidRDefault="00AA5696" w:rsidP="004D55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2 (0.13)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6AFDEFB3" w14:textId="5B76FFA1" w:rsidR="004D55C0" w:rsidRDefault="00AA5696" w:rsidP="004D55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78</w:t>
            </w:r>
          </w:p>
        </w:tc>
      </w:tr>
      <w:tr w:rsidR="00B17A84" w14:paraId="2953A1FB" w14:textId="77777777" w:rsidTr="00C8033C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4614A227" w14:textId="1CE90025" w:rsidR="004D55C0" w:rsidRDefault="004D55C0" w:rsidP="004D55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icrosurgery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209D803F" w14:textId="5C46A93B" w:rsidR="004D55C0" w:rsidRDefault="004D55C0" w:rsidP="004D55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554DAEB4" w14:textId="1DD71BF8" w:rsidR="004D55C0" w:rsidRDefault="004D55C0" w:rsidP="004D55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2034039D" w14:textId="6058C345" w:rsidR="004D55C0" w:rsidRDefault="004D55C0" w:rsidP="004D55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067B57CF" w14:textId="0A1CAABE" w:rsidR="004D55C0" w:rsidRDefault="004D55C0" w:rsidP="004D55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44E45566" w14:textId="08CEF6BF" w:rsidR="004D55C0" w:rsidRDefault="004D55C0" w:rsidP="004D55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94" w:type="dxa"/>
            <w:tcBorders>
              <w:top w:val="nil"/>
              <w:bottom w:val="nil"/>
            </w:tcBorders>
            <w:vAlign w:val="center"/>
          </w:tcPr>
          <w:p w14:paraId="06AD028C" w14:textId="06DCA7F3" w:rsidR="004D55C0" w:rsidRDefault="004D55C0" w:rsidP="004D55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14:paraId="36477C31" w14:textId="17BC2B06" w:rsidR="004D55C0" w:rsidRDefault="005233BD" w:rsidP="004D55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F743AA4" w14:textId="77C8F3CF" w:rsidR="004D55C0" w:rsidRDefault="005233BD" w:rsidP="004D55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 (0.0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8FA936C" w14:textId="68DAA51B" w:rsidR="004D55C0" w:rsidRDefault="005233BD" w:rsidP="004D55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86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1FF67B2A" w14:textId="7F399ED3" w:rsidR="004D55C0" w:rsidRDefault="00AA5696" w:rsidP="004D55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4DDFC76F" w14:textId="75157FC9" w:rsidR="004D55C0" w:rsidRDefault="00AA5696" w:rsidP="004D55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3 (0.12)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1CF2CA9D" w14:textId="3F09BEE7" w:rsidR="004D55C0" w:rsidRDefault="00AA5696" w:rsidP="004D55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88</w:t>
            </w:r>
          </w:p>
        </w:tc>
      </w:tr>
      <w:tr w:rsidR="00B17A84" w14:paraId="43DC0283" w14:textId="77777777" w:rsidTr="00C8033C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6222DC90" w14:textId="31B74D4E" w:rsidR="004D55C0" w:rsidRDefault="004D55C0" w:rsidP="004D55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ndovascular treatment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6E74622B" w14:textId="3C7420F8" w:rsidR="004D55C0" w:rsidRDefault="004D55C0" w:rsidP="004D55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01E6EE02" w14:textId="4E21B10B" w:rsidR="004D55C0" w:rsidRDefault="004D55C0" w:rsidP="004D55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134562E0" w14:textId="7D91E2DC" w:rsidR="004D55C0" w:rsidRDefault="004D55C0" w:rsidP="004D55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67EEDBEE" w14:textId="6E40F62F" w:rsidR="004D55C0" w:rsidRDefault="00232E9E" w:rsidP="004D55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51781EEA" w14:textId="0FCB47F5" w:rsidR="004D55C0" w:rsidRDefault="00232E9E" w:rsidP="004D55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9 (0.16)</w:t>
            </w:r>
          </w:p>
        </w:tc>
        <w:tc>
          <w:tcPr>
            <w:tcW w:w="694" w:type="dxa"/>
            <w:tcBorders>
              <w:top w:val="nil"/>
              <w:bottom w:val="nil"/>
            </w:tcBorders>
            <w:vAlign w:val="center"/>
          </w:tcPr>
          <w:p w14:paraId="0846CE9A" w14:textId="4D92A17D" w:rsidR="004D55C0" w:rsidRDefault="00232E9E" w:rsidP="004D55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17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14:paraId="1F70AA63" w14:textId="753AE3BC" w:rsidR="004D55C0" w:rsidRDefault="004D55C0" w:rsidP="004D55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0455388" w14:textId="6F3F8B72" w:rsidR="004D55C0" w:rsidRDefault="004D55C0" w:rsidP="004D55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EA271C1" w14:textId="73D580D5" w:rsidR="004D55C0" w:rsidRDefault="004D55C0" w:rsidP="004D55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78F2E1C9" w14:textId="73ED7A02" w:rsidR="004D55C0" w:rsidRDefault="00AA5696" w:rsidP="004D55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18CCD2B5" w14:textId="17D17DFB" w:rsidR="004D55C0" w:rsidRDefault="00AA5696" w:rsidP="004D55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0 (0.07)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04BC38CF" w14:textId="494B72BF" w:rsidR="004D55C0" w:rsidRDefault="00AA5696" w:rsidP="004D55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01</w:t>
            </w:r>
          </w:p>
        </w:tc>
      </w:tr>
      <w:tr w:rsidR="00B17A84" w14:paraId="59C8D598" w14:textId="77777777" w:rsidTr="00C8033C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5FAC17DB" w14:textId="601D7636" w:rsidR="004D55C0" w:rsidRDefault="004D55C0" w:rsidP="004D55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urgery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681C18C1" w14:textId="397E4B63" w:rsidR="004D55C0" w:rsidRDefault="004D55C0" w:rsidP="004D55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18EE890B" w14:textId="03F1DD84" w:rsidR="004D55C0" w:rsidRDefault="004D55C0" w:rsidP="004D55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 (0.02)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120C382D" w14:textId="0676DE03" w:rsidR="004D55C0" w:rsidRDefault="004D55C0" w:rsidP="004D55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73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79D3CD44" w14:textId="0D4A1AA5" w:rsidR="004D55C0" w:rsidRDefault="00232E9E" w:rsidP="004D55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4D76AF60" w14:textId="367F0023" w:rsidR="004D55C0" w:rsidRDefault="00232E9E" w:rsidP="004D55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 (0.01)</w:t>
            </w:r>
          </w:p>
        </w:tc>
        <w:tc>
          <w:tcPr>
            <w:tcW w:w="694" w:type="dxa"/>
            <w:tcBorders>
              <w:top w:val="nil"/>
              <w:bottom w:val="nil"/>
            </w:tcBorders>
            <w:vAlign w:val="center"/>
          </w:tcPr>
          <w:p w14:paraId="5D32D183" w14:textId="2BF55F9F" w:rsidR="004D55C0" w:rsidRDefault="00232E9E" w:rsidP="004D55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25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14:paraId="019C6E0D" w14:textId="7516BB8C" w:rsidR="004D55C0" w:rsidRDefault="004D55C0" w:rsidP="004D55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936ABEE" w14:textId="0425DD2E" w:rsidR="004D55C0" w:rsidRDefault="004D55C0" w:rsidP="004D55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16EC70A" w14:textId="3BA2CFCE" w:rsidR="004D55C0" w:rsidRDefault="004D55C0" w:rsidP="004D55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41D6C06C" w14:textId="3EEE8CF1" w:rsidR="004D55C0" w:rsidRDefault="004D55C0" w:rsidP="004D55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66A0B763" w14:textId="60A1C800" w:rsidR="004D55C0" w:rsidRDefault="004D55C0" w:rsidP="004D55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3EA84E18" w14:textId="398288A9" w:rsidR="004D55C0" w:rsidRDefault="004D55C0" w:rsidP="004D55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295091" w14:paraId="7F52408C" w14:textId="77777777" w:rsidTr="00C8033C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3EE5E855" w14:textId="77777777" w:rsidR="00295091" w:rsidRDefault="00295091" w:rsidP="004D55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6" w:type="dxa"/>
            <w:gridSpan w:val="12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19DAF0BD" w14:textId="56264ADE" w:rsidR="00295091" w:rsidRDefault="00295091" w:rsidP="004D55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Study design </w:t>
            </w:r>
          </w:p>
        </w:tc>
      </w:tr>
      <w:tr w:rsidR="00B17A84" w14:paraId="33257D9E" w14:textId="77777777" w:rsidTr="00C8033C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6C20FF92" w14:textId="3584DFD3" w:rsidR="00295091" w:rsidRDefault="00295091" w:rsidP="00295091">
            <w:pPr>
              <w:rPr>
                <w:rFonts w:ascii="Times New Roman" w:hAnsi="Times New Roman" w:cs="Times New Roman"/>
                <w:szCs w:val="21"/>
              </w:rPr>
            </w:pPr>
            <w:r w:rsidRPr="00670D18">
              <w:rPr>
                <w:rFonts w:ascii="Times New Roman" w:hAnsi="Times New Roman" w:cs="Times New Roman"/>
                <w:szCs w:val="21"/>
              </w:rPr>
              <w:t>Radiosurgery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48F97D33" w14:textId="251531C1" w:rsidR="00295091" w:rsidRDefault="00EA2DA4" w:rsidP="002950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2644DC6E" w14:textId="1564E3BA" w:rsidR="00295091" w:rsidRDefault="00EA2DA4" w:rsidP="002950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2 (0.08)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3AC925B4" w14:textId="0742FE7E" w:rsidR="00295091" w:rsidRDefault="00EA2DA4" w:rsidP="002950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69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51B837A4" w14:textId="1A16A5C2" w:rsidR="00295091" w:rsidRDefault="00304E43" w:rsidP="002950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233B72D6" w14:textId="3974AEC7" w:rsidR="00295091" w:rsidRDefault="00304E43" w:rsidP="002950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5 (0.02)</w:t>
            </w:r>
          </w:p>
        </w:tc>
        <w:tc>
          <w:tcPr>
            <w:tcW w:w="694" w:type="dxa"/>
            <w:tcBorders>
              <w:top w:val="nil"/>
              <w:bottom w:val="nil"/>
            </w:tcBorders>
            <w:vAlign w:val="center"/>
          </w:tcPr>
          <w:p w14:paraId="3AB13091" w14:textId="130DEB3A" w:rsidR="00295091" w:rsidRDefault="00304E43" w:rsidP="002950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06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14:paraId="3AA106B0" w14:textId="37CD4E38" w:rsidR="00295091" w:rsidRDefault="00913F3F" w:rsidP="002950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E8A69E0" w14:textId="6A0760F3" w:rsidR="00295091" w:rsidRDefault="00913F3F" w:rsidP="002950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8 (0.0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F0C8B58" w14:textId="3A270690" w:rsidR="00295091" w:rsidRDefault="00913F3F" w:rsidP="002950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57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0F4A8810" w14:textId="5A935F26" w:rsidR="00295091" w:rsidRDefault="009639DC" w:rsidP="002950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3952802A" w14:textId="0CF1A5DB" w:rsidR="00295091" w:rsidRDefault="009639DC" w:rsidP="002950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 (0.01)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2D0BA77F" w14:textId="0EEFAC06" w:rsidR="00295091" w:rsidRDefault="009639DC" w:rsidP="002950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02</w:t>
            </w:r>
          </w:p>
        </w:tc>
      </w:tr>
      <w:tr w:rsidR="00B17A84" w14:paraId="71DEFC47" w14:textId="77777777" w:rsidTr="00C8033C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15C40994" w14:textId="458B7665" w:rsidR="00295091" w:rsidRDefault="00295091" w:rsidP="0029509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icrosurgery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1CB01E27" w14:textId="545E036C" w:rsidR="00295091" w:rsidRDefault="00295091" w:rsidP="002950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2B81782A" w14:textId="35B62385" w:rsidR="00295091" w:rsidRDefault="00295091" w:rsidP="002950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20EBAD5D" w14:textId="277D84A1" w:rsidR="00295091" w:rsidRDefault="00295091" w:rsidP="002950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0C6694EA" w14:textId="39D3DEC4" w:rsidR="00295091" w:rsidRDefault="00295091" w:rsidP="002950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566B9D76" w14:textId="1015D2FB" w:rsidR="00295091" w:rsidRDefault="00295091" w:rsidP="002950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94" w:type="dxa"/>
            <w:tcBorders>
              <w:top w:val="nil"/>
              <w:bottom w:val="nil"/>
            </w:tcBorders>
            <w:vAlign w:val="center"/>
          </w:tcPr>
          <w:p w14:paraId="7984AA81" w14:textId="304BAF7E" w:rsidR="00295091" w:rsidRDefault="00295091" w:rsidP="002950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14:paraId="718E139E" w14:textId="06338F31" w:rsidR="00295091" w:rsidRDefault="00913F3F" w:rsidP="002950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2937EDE" w14:textId="6D0801C3" w:rsidR="00295091" w:rsidRDefault="00913F3F" w:rsidP="002950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1 (0.0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F770F33" w14:textId="4B2AE648" w:rsidR="00295091" w:rsidRDefault="00913F3F" w:rsidP="002950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66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358ED771" w14:textId="1BA71489" w:rsidR="00295091" w:rsidRDefault="009639DC" w:rsidP="002950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43EBE191" w14:textId="2899B4C7" w:rsidR="00295091" w:rsidRDefault="009639DC" w:rsidP="002950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2 (0.19)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4B395782" w14:textId="7DDC3577" w:rsidR="00295091" w:rsidRDefault="009639DC" w:rsidP="002950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81</w:t>
            </w:r>
          </w:p>
        </w:tc>
      </w:tr>
      <w:tr w:rsidR="00B17A84" w14:paraId="068E10B2" w14:textId="77777777" w:rsidTr="00C8033C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0A0E3F2A" w14:textId="1249EB3E" w:rsidR="00295091" w:rsidRDefault="00295091" w:rsidP="0029509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E</w:t>
            </w:r>
            <w:r>
              <w:rPr>
                <w:rFonts w:ascii="Times New Roman" w:hAnsi="Times New Roman" w:cs="Times New Roman"/>
              </w:rPr>
              <w:t>ndovascular treatment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5F99DF09" w14:textId="50452135" w:rsidR="00295091" w:rsidRDefault="00295091" w:rsidP="002950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2D0E3FA0" w14:textId="0717BE82" w:rsidR="00295091" w:rsidRDefault="00295091" w:rsidP="002950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16ABB16C" w14:textId="34F422F2" w:rsidR="00295091" w:rsidRDefault="00295091" w:rsidP="002950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53C23CF9" w14:textId="1805D276" w:rsidR="00295091" w:rsidRDefault="00304E43" w:rsidP="002950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5DA9F3E6" w14:textId="0F3E7749" w:rsidR="00295091" w:rsidRDefault="00304E43" w:rsidP="002950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7 (0.15)</w:t>
            </w:r>
          </w:p>
        </w:tc>
        <w:tc>
          <w:tcPr>
            <w:tcW w:w="694" w:type="dxa"/>
            <w:tcBorders>
              <w:top w:val="nil"/>
              <w:bottom w:val="nil"/>
            </w:tcBorders>
            <w:vAlign w:val="center"/>
          </w:tcPr>
          <w:p w14:paraId="5BFE976B" w14:textId="272ABD8B" w:rsidR="00295091" w:rsidRDefault="00304E43" w:rsidP="002950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16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14:paraId="5103CE0B" w14:textId="3FD8E774" w:rsidR="00295091" w:rsidRDefault="00295091" w:rsidP="002950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A046499" w14:textId="7F341DAF" w:rsidR="00295091" w:rsidRDefault="00295091" w:rsidP="002950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5940AF0" w14:textId="0D63CCE5" w:rsidR="00295091" w:rsidRDefault="00295091" w:rsidP="002950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0B746C5D" w14:textId="03FC21AD" w:rsidR="00295091" w:rsidRDefault="009639DC" w:rsidP="002950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0C6DD0BA" w14:textId="1946CB5B" w:rsidR="00295091" w:rsidRDefault="009639DC" w:rsidP="002950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0 (0.07)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6BED3819" w14:textId="3B004167" w:rsidR="00295091" w:rsidRDefault="009639DC" w:rsidP="002950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01</w:t>
            </w:r>
          </w:p>
        </w:tc>
      </w:tr>
      <w:tr w:rsidR="00B17A84" w14:paraId="515FAF12" w14:textId="77777777" w:rsidTr="00C8033C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021225FB" w14:textId="38D2683D" w:rsidR="00295091" w:rsidRDefault="00295091" w:rsidP="0029509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urgery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0D47C542" w14:textId="3029D9E7" w:rsidR="00295091" w:rsidRDefault="00EA2DA4" w:rsidP="002950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15673BDD" w14:textId="5919CC0B" w:rsidR="00295091" w:rsidRDefault="00EA2DA4" w:rsidP="002950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 (0.02)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34705150" w14:textId="20FEDBFC" w:rsidR="00295091" w:rsidRDefault="00EA2DA4" w:rsidP="002950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73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53EC31F5" w14:textId="2DB641FB" w:rsidR="00295091" w:rsidRDefault="00304E43" w:rsidP="002950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27455591" w14:textId="240C5A49" w:rsidR="00295091" w:rsidRDefault="00304E43" w:rsidP="002950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 (0.01)</w:t>
            </w:r>
          </w:p>
        </w:tc>
        <w:tc>
          <w:tcPr>
            <w:tcW w:w="694" w:type="dxa"/>
            <w:tcBorders>
              <w:top w:val="nil"/>
              <w:bottom w:val="nil"/>
            </w:tcBorders>
            <w:vAlign w:val="center"/>
          </w:tcPr>
          <w:p w14:paraId="29F05778" w14:textId="42D4E04E" w:rsidR="00295091" w:rsidRDefault="00304E43" w:rsidP="002950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25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14:paraId="04586E7D" w14:textId="2B326258" w:rsidR="00295091" w:rsidRDefault="00295091" w:rsidP="002950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F93675C" w14:textId="46F3A3D8" w:rsidR="00295091" w:rsidRDefault="00295091" w:rsidP="002950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4F105DE" w14:textId="0BE17DCF" w:rsidR="00295091" w:rsidRDefault="00295091" w:rsidP="002950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0D7B0080" w14:textId="5E1C0338" w:rsidR="00295091" w:rsidRDefault="00295091" w:rsidP="002950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42CEE2BA" w14:textId="73B4764C" w:rsidR="00295091" w:rsidRDefault="00295091" w:rsidP="002950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15DCC434" w14:textId="6D2B4495" w:rsidR="00295091" w:rsidRDefault="00295091" w:rsidP="002950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D93210" w14:paraId="05B1EA74" w14:textId="77777777" w:rsidTr="00C8033C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34F738BD" w14:textId="77777777" w:rsidR="00D93210" w:rsidRDefault="00D93210" w:rsidP="002950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6" w:type="dxa"/>
            <w:gridSpan w:val="12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5C8216CF" w14:textId="728D734B" w:rsidR="00D93210" w:rsidRDefault="00D93210" w:rsidP="002950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4AC8">
              <w:rPr>
                <w:rFonts w:ascii="Times New Roman" w:hAnsi="Times New Roman" w:cs="Times New Roman"/>
                <w:b/>
                <w:bCs/>
                <w:szCs w:val="21"/>
              </w:rPr>
              <w:t>Publication characteristic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: JCR-Quartile</w:t>
            </w:r>
          </w:p>
        </w:tc>
      </w:tr>
      <w:tr w:rsidR="00B17A84" w14:paraId="312E90A2" w14:textId="77777777" w:rsidTr="00C8033C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658CA50B" w14:textId="12204640" w:rsidR="00D93210" w:rsidRDefault="00D93210" w:rsidP="00D93210">
            <w:pPr>
              <w:rPr>
                <w:rFonts w:ascii="Times New Roman" w:hAnsi="Times New Roman" w:cs="Times New Roman"/>
                <w:szCs w:val="21"/>
              </w:rPr>
            </w:pPr>
            <w:r w:rsidRPr="00670D18">
              <w:rPr>
                <w:rFonts w:ascii="Times New Roman" w:hAnsi="Times New Roman" w:cs="Times New Roman"/>
                <w:szCs w:val="21"/>
              </w:rPr>
              <w:t>Radiosurgery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5FA48B22" w14:textId="562F999F" w:rsidR="00D93210" w:rsidRDefault="003A0BBC" w:rsidP="00D93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467A8605" w14:textId="2C968B76" w:rsidR="00D93210" w:rsidRDefault="003A0BBC" w:rsidP="00D93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 (0.09)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65745285" w14:textId="6F15BC3F" w:rsidR="00D93210" w:rsidRDefault="003A0BBC" w:rsidP="00D93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13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3A8E96F4" w14:textId="0411ECA7" w:rsidR="00D93210" w:rsidRDefault="00037833" w:rsidP="00D93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0B41D1EE" w14:textId="6C44507C" w:rsidR="00D93210" w:rsidRDefault="00037833" w:rsidP="00D93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7 (0.03)</w:t>
            </w:r>
          </w:p>
        </w:tc>
        <w:tc>
          <w:tcPr>
            <w:tcW w:w="694" w:type="dxa"/>
            <w:tcBorders>
              <w:top w:val="nil"/>
              <w:bottom w:val="nil"/>
            </w:tcBorders>
            <w:vAlign w:val="center"/>
          </w:tcPr>
          <w:p w14:paraId="771F4F48" w14:textId="536E1361" w:rsidR="00D93210" w:rsidRDefault="00037833" w:rsidP="00D93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70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14:paraId="0731635D" w14:textId="29BBAB48" w:rsidR="00D93210" w:rsidRDefault="0035691B" w:rsidP="00D93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CBD90F9" w14:textId="4C10F341" w:rsidR="00D93210" w:rsidRDefault="0035691B" w:rsidP="00D93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9 (0.1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F6F5E0C" w14:textId="779DE4EB" w:rsidR="00D93210" w:rsidRDefault="0035691B" w:rsidP="00D93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16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4E77D809" w14:textId="7A3AC3CB" w:rsidR="00D93210" w:rsidRDefault="00231983" w:rsidP="00D93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66A7BDC3" w14:textId="48DC05F5" w:rsidR="00D93210" w:rsidRDefault="00231983" w:rsidP="00D93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 (0.14)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4C27E2A4" w14:textId="712F0815" w:rsidR="00D93210" w:rsidRDefault="00231983" w:rsidP="00D93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86</w:t>
            </w:r>
          </w:p>
        </w:tc>
      </w:tr>
      <w:tr w:rsidR="00B17A84" w14:paraId="38F05BD4" w14:textId="77777777" w:rsidTr="00C8033C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1E1B6495" w14:textId="7B33BC8B" w:rsidR="0095275C" w:rsidRDefault="0095275C" w:rsidP="0095275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icrosurgery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1BEE7C5A" w14:textId="66C2DE9D" w:rsidR="0095275C" w:rsidRDefault="0095275C" w:rsidP="00952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27254278" w14:textId="5CE3290A" w:rsidR="0095275C" w:rsidRDefault="0095275C" w:rsidP="00952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5B73AACB" w14:textId="11AA5614" w:rsidR="0095275C" w:rsidRDefault="0095275C" w:rsidP="00952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7F6C063C" w14:textId="711C9431" w:rsidR="0095275C" w:rsidRDefault="0095275C" w:rsidP="00952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6E38197D" w14:textId="706E1602" w:rsidR="0095275C" w:rsidRDefault="0095275C" w:rsidP="00952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94" w:type="dxa"/>
            <w:tcBorders>
              <w:top w:val="nil"/>
              <w:bottom w:val="nil"/>
            </w:tcBorders>
            <w:vAlign w:val="center"/>
          </w:tcPr>
          <w:p w14:paraId="7936CD9D" w14:textId="4A4F2E75" w:rsidR="0095275C" w:rsidRDefault="0095275C" w:rsidP="00952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14:paraId="467AEDF4" w14:textId="4E64A243" w:rsidR="0095275C" w:rsidRDefault="0095275C" w:rsidP="00952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5079576" w14:textId="05B1C1B4" w:rsidR="0095275C" w:rsidRDefault="0095275C" w:rsidP="00952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EFDB851" w14:textId="0F60D64F" w:rsidR="0095275C" w:rsidRDefault="0095275C" w:rsidP="00952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2694DD5C" w14:textId="345606DD" w:rsidR="0095275C" w:rsidRDefault="00231983" w:rsidP="00952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37FCD569" w14:textId="3FF85920" w:rsidR="0095275C" w:rsidRDefault="00231983" w:rsidP="00952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1 (0.10)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7993DF74" w14:textId="7F94E36F" w:rsidR="0095275C" w:rsidRDefault="00231983" w:rsidP="00952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92</w:t>
            </w:r>
          </w:p>
        </w:tc>
      </w:tr>
      <w:tr w:rsidR="00B17A84" w14:paraId="4F41CAA1" w14:textId="77777777" w:rsidTr="00C8033C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12071EAE" w14:textId="0AD522A6" w:rsidR="0095275C" w:rsidRDefault="0095275C" w:rsidP="0095275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ndovascular treatment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3630A2F2" w14:textId="02EAFA8F" w:rsidR="0095275C" w:rsidRDefault="0095275C" w:rsidP="00952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02E7FE6D" w14:textId="0B9AE2B8" w:rsidR="0095275C" w:rsidRDefault="0095275C" w:rsidP="00952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19184D47" w14:textId="4FF86B1C" w:rsidR="0095275C" w:rsidRDefault="0095275C" w:rsidP="00952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545960AE" w14:textId="40EA407D" w:rsidR="0095275C" w:rsidRDefault="00037833" w:rsidP="00952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03DED36C" w14:textId="1EEDA9E3" w:rsidR="0095275C" w:rsidRDefault="00037833" w:rsidP="00952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1 (0.22)</w:t>
            </w:r>
          </w:p>
        </w:tc>
        <w:tc>
          <w:tcPr>
            <w:tcW w:w="694" w:type="dxa"/>
            <w:tcBorders>
              <w:top w:val="nil"/>
              <w:bottom w:val="nil"/>
            </w:tcBorders>
            <w:vAlign w:val="center"/>
          </w:tcPr>
          <w:p w14:paraId="16619268" w14:textId="5C2BBBE2" w:rsidR="0095275C" w:rsidRDefault="00037833" w:rsidP="00952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49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14:paraId="383A4DCA" w14:textId="6815B890" w:rsidR="0095275C" w:rsidRDefault="0095275C" w:rsidP="00952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FC70617" w14:textId="24565FDB" w:rsidR="0095275C" w:rsidRDefault="0095275C" w:rsidP="00952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14173AE" w14:textId="43B73323" w:rsidR="0095275C" w:rsidRDefault="0095275C" w:rsidP="00952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46FF8D16" w14:textId="0DE61961" w:rsidR="0095275C" w:rsidRDefault="00231983" w:rsidP="00952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54D46BA5" w14:textId="1ACF4CB6" w:rsidR="0095275C" w:rsidRDefault="00231983" w:rsidP="00952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2 (0.08)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74327866" w14:textId="14B5C4E8" w:rsidR="0095275C" w:rsidRDefault="00231983" w:rsidP="00952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59</w:t>
            </w:r>
          </w:p>
        </w:tc>
      </w:tr>
      <w:tr w:rsidR="00B17A84" w14:paraId="07F01AE2" w14:textId="77777777" w:rsidTr="00C8033C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213B0552" w14:textId="2D9F016A" w:rsidR="0095275C" w:rsidRDefault="0095275C" w:rsidP="0095275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urgery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7047D0F6" w14:textId="2FE3B320" w:rsidR="0095275C" w:rsidRDefault="003A0BBC" w:rsidP="00952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0E2853B9" w14:textId="62C76DE7" w:rsidR="0095275C" w:rsidRDefault="003A0BBC" w:rsidP="00952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9 (0.17)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3C20987B" w14:textId="2BA93038" w:rsidR="0095275C" w:rsidRDefault="003A0BBC" w:rsidP="00952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76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498669F8" w14:textId="19811D27" w:rsidR="0095275C" w:rsidRDefault="00037833" w:rsidP="00952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449C2D47" w14:textId="6A051862" w:rsidR="0095275C" w:rsidRDefault="00037833" w:rsidP="00952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2 (0.17)</w:t>
            </w:r>
          </w:p>
        </w:tc>
        <w:tc>
          <w:tcPr>
            <w:tcW w:w="694" w:type="dxa"/>
            <w:tcBorders>
              <w:top w:val="nil"/>
              <w:bottom w:val="nil"/>
            </w:tcBorders>
            <w:vAlign w:val="center"/>
          </w:tcPr>
          <w:p w14:paraId="3681E2FF" w14:textId="3B75FCE4" w:rsidR="0095275C" w:rsidRDefault="00037833" w:rsidP="00952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98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14:paraId="2FEE2130" w14:textId="40500709" w:rsidR="0095275C" w:rsidRDefault="0095275C" w:rsidP="00952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D7BEC07" w14:textId="592AA83A" w:rsidR="0095275C" w:rsidRDefault="0095275C" w:rsidP="00952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61AAE38" w14:textId="3E6F0247" w:rsidR="0095275C" w:rsidRDefault="0095275C" w:rsidP="00952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789A86D6" w14:textId="0BEE3FB7" w:rsidR="0095275C" w:rsidRDefault="0095275C" w:rsidP="00952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5B33C08B" w14:textId="4E0EF818" w:rsidR="0095275C" w:rsidRDefault="0095275C" w:rsidP="00952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6B6E77A0" w14:textId="2F5080EE" w:rsidR="0095275C" w:rsidRDefault="0095275C" w:rsidP="00952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39716D" w14:paraId="1408B557" w14:textId="77777777" w:rsidTr="00C8033C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2E541A3A" w14:textId="77777777" w:rsidR="0039716D" w:rsidRDefault="0039716D" w:rsidP="009527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6" w:type="dxa"/>
            <w:gridSpan w:val="12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5B101BD6" w14:textId="4A112786" w:rsidR="0039716D" w:rsidRDefault="0039716D" w:rsidP="009527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4AC8">
              <w:rPr>
                <w:rFonts w:ascii="Times New Roman" w:hAnsi="Times New Roman" w:cs="Times New Roman"/>
                <w:b/>
                <w:bCs/>
                <w:szCs w:val="21"/>
              </w:rPr>
              <w:t>Publication characteristic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: C</w:t>
            </w:r>
            <w:r w:rsidRPr="00E33B7D">
              <w:rPr>
                <w:rFonts w:ascii="Times New Roman" w:hAnsi="Times New Roman" w:cs="Times New Roman"/>
                <w:b/>
                <w:bCs/>
                <w:szCs w:val="21"/>
              </w:rPr>
              <w:t>ategory</w:t>
            </w:r>
          </w:p>
        </w:tc>
      </w:tr>
      <w:tr w:rsidR="00B17A84" w14:paraId="12C73689" w14:textId="77777777" w:rsidTr="00C8033C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3D95AB5E" w14:textId="72277E4F" w:rsidR="00B17A84" w:rsidRDefault="00B17A84" w:rsidP="00B17A84">
            <w:pPr>
              <w:rPr>
                <w:rFonts w:ascii="Times New Roman" w:hAnsi="Times New Roman" w:cs="Times New Roman"/>
                <w:szCs w:val="21"/>
              </w:rPr>
            </w:pPr>
            <w:r w:rsidRPr="00670D18">
              <w:rPr>
                <w:rFonts w:ascii="Times New Roman" w:hAnsi="Times New Roman" w:cs="Times New Roman"/>
                <w:szCs w:val="21"/>
              </w:rPr>
              <w:t>Radiosurgery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31DC05B3" w14:textId="2A6E8D17" w:rsidR="00B17A84" w:rsidRDefault="00B17A84" w:rsidP="00B17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60D3619E" w14:textId="6E276426" w:rsidR="00B17A84" w:rsidRDefault="00B17A84" w:rsidP="00B17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2854D014" w14:textId="7839F9DE" w:rsidR="00B17A84" w:rsidRDefault="00B17A84" w:rsidP="00B17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58BF5566" w14:textId="1927D51B" w:rsidR="00B17A84" w:rsidRDefault="00B17A84" w:rsidP="00B17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3F3C047E" w14:textId="28272BFA" w:rsidR="00B17A84" w:rsidRDefault="00B17A84" w:rsidP="00B17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94" w:type="dxa"/>
            <w:tcBorders>
              <w:top w:val="nil"/>
              <w:bottom w:val="nil"/>
            </w:tcBorders>
            <w:vAlign w:val="center"/>
          </w:tcPr>
          <w:p w14:paraId="7C8538D3" w14:textId="01CECE05" w:rsidR="00B17A84" w:rsidRDefault="00B17A84" w:rsidP="00B17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14:paraId="1DE1FBCD" w14:textId="3C36BB63" w:rsidR="00B17A84" w:rsidRDefault="00B17A84" w:rsidP="00B17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185B8C6" w14:textId="1ABFA733" w:rsidR="00B17A84" w:rsidRDefault="00B17A84" w:rsidP="00B17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20E3A7B" w14:textId="457E0806" w:rsidR="00B17A84" w:rsidRDefault="00B17A84" w:rsidP="00B17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76E63D26" w14:textId="1711581D" w:rsidR="00B17A84" w:rsidRDefault="00B17A84" w:rsidP="00B17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79C4D68B" w14:textId="0F6E0C1B" w:rsidR="00B17A84" w:rsidRDefault="00B17A84" w:rsidP="00B17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0F678E35" w14:textId="0BD32ACC" w:rsidR="00B17A84" w:rsidRDefault="00B17A84" w:rsidP="00B17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B17A84" w14:paraId="177EFB7B" w14:textId="77777777" w:rsidTr="00C8033C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7B3BC102" w14:textId="702595DB" w:rsidR="00B17A84" w:rsidRDefault="00B17A84" w:rsidP="00B17A8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icrosurgery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3E68583F" w14:textId="180FCD96" w:rsidR="00B17A84" w:rsidRDefault="00B17A84" w:rsidP="00B17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440E3FBB" w14:textId="314EBFB2" w:rsidR="00B17A84" w:rsidRDefault="00B17A84" w:rsidP="00B17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71AFB06A" w14:textId="351CDF17" w:rsidR="00B17A84" w:rsidRDefault="00B17A84" w:rsidP="00B17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7C0FB748" w14:textId="0129FDCC" w:rsidR="00B17A84" w:rsidRDefault="00B17A84" w:rsidP="00B17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01F75134" w14:textId="42FA38DA" w:rsidR="00B17A84" w:rsidRDefault="00B17A84" w:rsidP="00B17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94" w:type="dxa"/>
            <w:tcBorders>
              <w:top w:val="nil"/>
              <w:bottom w:val="nil"/>
            </w:tcBorders>
            <w:vAlign w:val="center"/>
          </w:tcPr>
          <w:p w14:paraId="07F2D7BD" w14:textId="1463D073" w:rsidR="00B17A84" w:rsidRDefault="00B17A84" w:rsidP="00B17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14:paraId="0A4B28B6" w14:textId="7BAAFBA9" w:rsidR="00B17A84" w:rsidRDefault="00B17A84" w:rsidP="00B17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0657753" w14:textId="69856DB1" w:rsidR="00B17A84" w:rsidRDefault="00B17A84" w:rsidP="00B17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F9F4BA0" w14:textId="3ECDFD56" w:rsidR="00B17A84" w:rsidRDefault="00B17A84" w:rsidP="00B17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2D250CF7" w14:textId="7726CD16" w:rsidR="00B17A84" w:rsidRDefault="00B17A84" w:rsidP="00B17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016F1C20" w14:textId="2696CC64" w:rsidR="00B17A84" w:rsidRDefault="00B17A84" w:rsidP="00B17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1E96BA8A" w14:textId="022BD480" w:rsidR="00B17A84" w:rsidRDefault="00B17A84" w:rsidP="00B17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B17A84" w14:paraId="5C898992" w14:textId="77777777" w:rsidTr="00C8033C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1D813E1F" w14:textId="6CF2E7D2" w:rsidR="00B17A84" w:rsidRDefault="00B17A84" w:rsidP="00B17A8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ndovascular treatment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14:paraId="0238FDE9" w14:textId="6BC2896F" w:rsidR="00B17A84" w:rsidRDefault="00B17A84" w:rsidP="00B17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5F719488" w14:textId="211F5060" w:rsidR="00B17A84" w:rsidRDefault="00B17A84" w:rsidP="00B17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235C0ACA" w14:textId="495B3FD3" w:rsidR="00B17A84" w:rsidRDefault="00B17A84" w:rsidP="00B17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1D16A8A6" w14:textId="33518B87" w:rsidR="00B17A84" w:rsidRDefault="00B17A84" w:rsidP="00B17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0950A3CD" w14:textId="58A940BA" w:rsidR="00B17A84" w:rsidRDefault="00B17A84" w:rsidP="00B17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4 (0.15)</w:t>
            </w:r>
          </w:p>
        </w:tc>
        <w:tc>
          <w:tcPr>
            <w:tcW w:w="694" w:type="dxa"/>
            <w:tcBorders>
              <w:top w:val="nil"/>
              <w:bottom w:val="nil"/>
            </w:tcBorders>
            <w:vAlign w:val="center"/>
          </w:tcPr>
          <w:p w14:paraId="75A8AB7D" w14:textId="71FA5D3A" w:rsidR="00B17A84" w:rsidRDefault="00B17A84" w:rsidP="00B17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07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14:paraId="62C7C734" w14:textId="0421F7DC" w:rsidR="00B17A84" w:rsidRDefault="00B17A84" w:rsidP="00B17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5320C34" w14:textId="262E5F82" w:rsidR="00B17A84" w:rsidRDefault="00B17A84" w:rsidP="00B17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C0AF977" w14:textId="5C12B4A0" w:rsidR="00B17A84" w:rsidRDefault="00B17A84" w:rsidP="00B17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1C110427" w14:textId="2CD77900" w:rsidR="00B17A84" w:rsidRDefault="00B17A84" w:rsidP="00B17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53D90F4E" w14:textId="05F43A19" w:rsidR="00B17A84" w:rsidRDefault="00B17A84" w:rsidP="00B17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 (0.09)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492CF395" w14:textId="434A3517" w:rsidR="00B17A84" w:rsidRDefault="00B17A84" w:rsidP="00B17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89</w:t>
            </w:r>
          </w:p>
        </w:tc>
      </w:tr>
      <w:tr w:rsidR="00B17A84" w14:paraId="0B88E25E" w14:textId="77777777" w:rsidTr="00C8033C">
        <w:trPr>
          <w:jc w:val="center"/>
        </w:trPr>
        <w:tc>
          <w:tcPr>
            <w:tcW w:w="2263" w:type="dxa"/>
            <w:tcBorders>
              <w:top w:val="nil"/>
            </w:tcBorders>
            <w:vAlign w:val="center"/>
          </w:tcPr>
          <w:p w14:paraId="637734AB" w14:textId="3DB44778" w:rsidR="00B17A84" w:rsidRDefault="00B17A84" w:rsidP="00B17A8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urgery</w:t>
            </w:r>
          </w:p>
        </w:tc>
        <w:tc>
          <w:tcPr>
            <w:tcW w:w="1204" w:type="dxa"/>
            <w:tcBorders>
              <w:top w:val="nil"/>
            </w:tcBorders>
            <w:vAlign w:val="center"/>
          </w:tcPr>
          <w:p w14:paraId="6F2C6BF8" w14:textId="49E56A84" w:rsidR="00B17A84" w:rsidRDefault="00B17A84" w:rsidP="00B17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4" w:type="dxa"/>
            <w:tcBorders>
              <w:top w:val="nil"/>
            </w:tcBorders>
            <w:vAlign w:val="center"/>
          </w:tcPr>
          <w:p w14:paraId="1636FFDC" w14:textId="01341B8E" w:rsidR="00B17A84" w:rsidRDefault="00B17A84" w:rsidP="00B17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83" w:type="dxa"/>
            <w:tcBorders>
              <w:top w:val="nil"/>
            </w:tcBorders>
            <w:vAlign w:val="center"/>
          </w:tcPr>
          <w:p w14:paraId="57024AA6" w14:textId="4711C2A5" w:rsidR="00B17A84" w:rsidRDefault="00B17A84" w:rsidP="00B17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32" w:type="dxa"/>
            <w:tcBorders>
              <w:top w:val="nil"/>
            </w:tcBorders>
            <w:vAlign w:val="center"/>
          </w:tcPr>
          <w:p w14:paraId="0DF6B732" w14:textId="0C450184" w:rsidR="00B17A84" w:rsidRDefault="00B17A84" w:rsidP="00B17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89" w:type="dxa"/>
            <w:tcBorders>
              <w:top w:val="nil"/>
            </w:tcBorders>
            <w:vAlign w:val="center"/>
          </w:tcPr>
          <w:p w14:paraId="4CDEBA6D" w14:textId="4E57D0DC" w:rsidR="00B17A84" w:rsidRDefault="00B17A84" w:rsidP="00B17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94" w:type="dxa"/>
            <w:tcBorders>
              <w:top w:val="nil"/>
            </w:tcBorders>
            <w:vAlign w:val="center"/>
          </w:tcPr>
          <w:p w14:paraId="17A2C975" w14:textId="19F472B3" w:rsidR="00B17A84" w:rsidRDefault="00B17A84" w:rsidP="00B17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26" w:type="dxa"/>
            <w:tcBorders>
              <w:top w:val="nil"/>
            </w:tcBorders>
            <w:vAlign w:val="center"/>
          </w:tcPr>
          <w:p w14:paraId="5B174985" w14:textId="5916D9FF" w:rsidR="00B17A84" w:rsidRDefault="00B17A84" w:rsidP="00B17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276C601D" w14:textId="5CB5E8D9" w:rsidR="00B17A84" w:rsidRDefault="00B17A84" w:rsidP="00B17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03B0087D" w14:textId="49B2A52C" w:rsidR="00B17A84" w:rsidRDefault="00B17A84" w:rsidP="00B17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16" w:type="dxa"/>
            <w:tcBorders>
              <w:top w:val="nil"/>
            </w:tcBorders>
            <w:vAlign w:val="center"/>
          </w:tcPr>
          <w:p w14:paraId="13424F9F" w14:textId="6A61182A" w:rsidR="00B17A84" w:rsidRDefault="00B17A84" w:rsidP="00B17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88" w:type="dxa"/>
            <w:tcBorders>
              <w:top w:val="nil"/>
            </w:tcBorders>
            <w:vAlign w:val="center"/>
          </w:tcPr>
          <w:p w14:paraId="71F540AE" w14:textId="29E8F96C" w:rsidR="00B17A84" w:rsidRDefault="00B17A84" w:rsidP="00B17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56" w:type="dxa"/>
            <w:tcBorders>
              <w:top w:val="nil"/>
            </w:tcBorders>
            <w:vAlign w:val="center"/>
          </w:tcPr>
          <w:p w14:paraId="68BF3CB5" w14:textId="69B568DE" w:rsidR="00B17A84" w:rsidRDefault="00B17A84" w:rsidP="00B17A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</w:tbl>
    <w:p w14:paraId="2C96BF72" w14:textId="4F05EC44" w:rsidR="0052315A" w:rsidRPr="004C5D67" w:rsidRDefault="004C5D67">
      <w:pPr>
        <w:rPr>
          <w:rFonts w:ascii="Times New Roman" w:hAnsi="Times New Roman" w:cs="Times New Roman"/>
          <w:szCs w:val="21"/>
        </w:rPr>
      </w:pPr>
      <w:r w:rsidRPr="004C5D67">
        <w:rPr>
          <w:rFonts w:ascii="Times New Roman" w:hAnsi="Times New Roman" w:cs="Times New Roman"/>
          <w:szCs w:val="21"/>
        </w:rPr>
        <w:t>β: coefficient</w:t>
      </w:r>
      <w:r>
        <w:rPr>
          <w:rFonts w:ascii="Times New Roman" w:hAnsi="Times New Roman" w:cs="Times New Roman"/>
          <w:szCs w:val="21"/>
        </w:rPr>
        <w:t>, SE:</w:t>
      </w:r>
      <w:r w:rsidRPr="004C5D67">
        <w:t xml:space="preserve"> </w:t>
      </w:r>
      <w:r w:rsidRPr="004C5D67">
        <w:rPr>
          <w:rFonts w:ascii="Times New Roman" w:hAnsi="Times New Roman" w:cs="Times New Roman"/>
          <w:szCs w:val="21"/>
        </w:rPr>
        <w:t>standard error</w:t>
      </w:r>
    </w:p>
    <w:sectPr w:rsidR="0052315A" w:rsidRPr="004C5D67" w:rsidSect="0052315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15A"/>
    <w:rsid w:val="00037833"/>
    <w:rsid w:val="001A289B"/>
    <w:rsid w:val="00231983"/>
    <w:rsid w:val="00232E9E"/>
    <w:rsid w:val="0027675D"/>
    <w:rsid w:val="00295091"/>
    <w:rsid w:val="00304E43"/>
    <w:rsid w:val="0035691B"/>
    <w:rsid w:val="0039716D"/>
    <w:rsid w:val="003A0BBC"/>
    <w:rsid w:val="0040026B"/>
    <w:rsid w:val="004C5D67"/>
    <w:rsid w:val="004D55C0"/>
    <w:rsid w:val="00517E0B"/>
    <w:rsid w:val="0052315A"/>
    <w:rsid w:val="005233BD"/>
    <w:rsid w:val="007525D9"/>
    <w:rsid w:val="00913F3F"/>
    <w:rsid w:val="0095275C"/>
    <w:rsid w:val="0096223F"/>
    <w:rsid w:val="009639DC"/>
    <w:rsid w:val="00AA5696"/>
    <w:rsid w:val="00B17A84"/>
    <w:rsid w:val="00C03763"/>
    <w:rsid w:val="00C8033C"/>
    <w:rsid w:val="00C863FF"/>
    <w:rsid w:val="00CA7E7F"/>
    <w:rsid w:val="00D93210"/>
    <w:rsid w:val="00E862A7"/>
    <w:rsid w:val="00EA2DA4"/>
    <w:rsid w:val="00F458C0"/>
    <w:rsid w:val="00FC10AC"/>
    <w:rsid w:val="00FF0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70511"/>
  <w15:chartTrackingRefBased/>
  <w15:docId w15:val="{C87D8276-C675-4454-BFE0-600C6BFB7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31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0</Words>
  <Characters>1996</Characters>
  <Application>Microsoft Office Word</Application>
  <DocSecurity>0</DocSecurity>
  <Lines>16</Lines>
  <Paragraphs>4</Paragraphs>
  <ScaleCrop>false</ScaleCrop>
  <Company/>
  <LinksUpToDate>false</LinksUpToDate>
  <CharactersWithSpaces>2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le zhan</dc:creator>
  <cp:keywords/>
  <dc:description/>
  <cp:lastModifiedBy>renjie liu</cp:lastModifiedBy>
  <cp:revision>30</cp:revision>
  <dcterms:created xsi:type="dcterms:W3CDTF">2020-10-08T12:18:00Z</dcterms:created>
  <dcterms:modified xsi:type="dcterms:W3CDTF">2020-10-10T01:59:00Z</dcterms:modified>
</cp:coreProperties>
</file>